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090C" w:rsidRPr="00C86BCD" w:rsidRDefault="00E9090C" w:rsidP="00D315AA">
      <w:pPr>
        <w:spacing w:after="0" w:line="24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C86BCD">
        <w:rPr>
          <w:rFonts w:ascii="Times New Roman" w:eastAsia="Arial Unicode MS" w:hAnsi="Times New Roman" w:cs="Times New Roman"/>
          <w:b/>
          <w:bCs/>
          <w:sz w:val="24"/>
          <w:szCs w:val="24"/>
        </w:rPr>
        <w:t>Table S2.</w:t>
      </w:r>
      <w:r w:rsidRPr="00C86BCD">
        <w:rPr>
          <w:rFonts w:ascii="Times New Roman" w:eastAsia="Arial Unicode MS" w:hAnsi="Times New Roman" w:cs="Times New Roman"/>
          <w:sz w:val="24"/>
          <w:szCs w:val="24"/>
        </w:rPr>
        <w:t xml:space="preserve"> Scoring system to evaluate the physician’s compliance to the CPG</w:t>
      </w:r>
    </w:p>
    <w:p w:rsidR="00D315AA" w:rsidRPr="00C86BCD" w:rsidRDefault="00D315AA" w:rsidP="00D315AA">
      <w:pPr>
        <w:spacing w:after="0" w:line="24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</w:p>
    <w:tbl>
      <w:tblPr>
        <w:tblStyle w:val="TableGrid"/>
        <w:tblW w:w="13225" w:type="dxa"/>
        <w:tblLayout w:type="fixed"/>
        <w:tblLook w:val="04A0" w:firstRow="1" w:lastRow="0" w:firstColumn="1" w:lastColumn="0" w:noHBand="0" w:noVBand="1"/>
      </w:tblPr>
      <w:tblGrid>
        <w:gridCol w:w="400"/>
        <w:gridCol w:w="4982"/>
        <w:gridCol w:w="2353"/>
        <w:gridCol w:w="2700"/>
        <w:gridCol w:w="2790"/>
      </w:tblGrid>
      <w:tr w:rsidR="00E9090C" w:rsidRPr="00C86BCD" w:rsidTr="007E4A1C">
        <w:trPr>
          <w:trHeight w:val="512"/>
        </w:trPr>
        <w:tc>
          <w:tcPr>
            <w:tcW w:w="538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90C" w:rsidRPr="00C86BCD" w:rsidRDefault="00E9090C" w:rsidP="00D315AA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C86BCD">
              <w:rPr>
                <w:rFonts w:ascii="Times New Roman" w:eastAsia="Arial Unicode MS" w:hAnsi="Times New Roman" w:cs="Times New Roman"/>
                <w:b/>
                <w:bCs/>
                <w:sz w:val="28"/>
                <w:szCs w:val="28"/>
              </w:rPr>
              <w:t>Recommendations</w:t>
            </w:r>
          </w:p>
        </w:tc>
        <w:tc>
          <w:tcPr>
            <w:tcW w:w="7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90C" w:rsidRPr="00C86BCD" w:rsidRDefault="00E9090C" w:rsidP="00D315AA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28"/>
                <w:szCs w:val="28"/>
              </w:rPr>
            </w:pPr>
            <w:r w:rsidRPr="00C86BCD">
              <w:rPr>
                <w:rFonts w:ascii="Times New Roman" w:eastAsia="Arial Unicode MS" w:hAnsi="Times New Roman" w:cs="Times New Roman"/>
                <w:b/>
                <w:bCs/>
                <w:sz w:val="28"/>
                <w:szCs w:val="28"/>
              </w:rPr>
              <w:t>Scor</w:t>
            </w:r>
            <w:r w:rsidR="007E4A1C" w:rsidRPr="00C86BCD">
              <w:rPr>
                <w:rFonts w:ascii="Times New Roman" w:eastAsia="Arial Unicode MS" w:hAnsi="Times New Roman" w:cs="Times New Roman"/>
                <w:b/>
                <w:bCs/>
                <w:sz w:val="28"/>
                <w:szCs w:val="28"/>
              </w:rPr>
              <w:t>es</w:t>
            </w:r>
          </w:p>
        </w:tc>
      </w:tr>
      <w:tr w:rsidR="00E9090C" w:rsidRPr="00C86BCD" w:rsidTr="0092086D">
        <w:trPr>
          <w:trHeight w:val="710"/>
        </w:trPr>
        <w:tc>
          <w:tcPr>
            <w:tcW w:w="538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90C" w:rsidRPr="00C86BCD" w:rsidRDefault="00E9090C" w:rsidP="00D315AA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086D" w:rsidRPr="00C86BCD" w:rsidRDefault="00E9090C" w:rsidP="00D315AA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28"/>
                <w:szCs w:val="28"/>
              </w:rPr>
            </w:pPr>
            <w:r w:rsidRPr="00C86BCD">
              <w:rPr>
                <w:rFonts w:ascii="Times New Roman" w:eastAsia="Arial Unicode MS" w:hAnsi="Times New Roman" w:cs="Times New Roman"/>
                <w:b/>
                <w:bCs/>
                <w:sz w:val="28"/>
                <w:szCs w:val="28"/>
              </w:rPr>
              <w:t>0</w:t>
            </w:r>
            <w:r w:rsidR="0092086D" w:rsidRPr="00C86BCD">
              <w:rPr>
                <w:rFonts w:ascii="Times New Roman" w:eastAsia="Arial Unicode MS" w:hAnsi="Times New Roman" w:cs="Times New Roman"/>
                <w:b/>
                <w:bCs/>
                <w:sz w:val="28"/>
                <w:szCs w:val="28"/>
              </w:rPr>
              <w:t xml:space="preserve"> </w:t>
            </w:r>
          </w:p>
          <w:p w:rsidR="00E9090C" w:rsidRPr="00C86BCD" w:rsidRDefault="0092086D" w:rsidP="00D315AA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28"/>
                <w:szCs w:val="28"/>
              </w:rPr>
            </w:pPr>
            <w:r w:rsidRPr="00C86BCD">
              <w:rPr>
                <w:rFonts w:ascii="Times New Roman" w:eastAsia="Arial Unicode MS" w:hAnsi="Times New Roman" w:cs="Times New Roman"/>
                <w:b/>
                <w:bCs/>
                <w:sz w:val="28"/>
                <w:szCs w:val="28"/>
              </w:rPr>
              <w:t>(non-compliance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90C" w:rsidRPr="00C86BCD" w:rsidRDefault="00E9090C" w:rsidP="00D315AA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28"/>
                <w:szCs w:val="28"/>
              </w:rPr>
            </w:pPr>
            <w:r w:rsidRPr="00C86BCD">
              <w:rPr>
                <w:rFonts w:ascii="Times New Roman" w:eastAsia="Arial Unicode MS" w:hAnsi="Times New Roman" w:cs="Times New Roman"/>
                <w:b/>
                <w:bCs/>
                <w:sz w:val="28"/>
                <w:szCs w:val="28"/>
              </w:rPr>
              <w:t>1</w:t>
            </w:r>
          </w:p>
          <w:p w:rsidR="0092086D" w:rsidRPr="00C86BCD" w:rsidRDefault="0092086D" w:rsidP="00D315AA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28"/>
                <w:szCs w:val="28"/>
              </w:rPr>
            </w:pPr>
            <w:r w:rsidRPr="00C86BCD">
              <w:rPr>
                <w:rFonts w:ascii="Times New Roman" w:eastAsia="Arial Unicode MS" w:hAnsi="Times New Roman" w:cs="Times New Roman"/>
                <w:b/>
                <w:bCs/>
                <w:sz w:val="28"/>
                <w:szCs w:val="28"/>
              </w:rPr>
              <w:t>(partial compliance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090C" w:rsidRPr="00C86BCD" w:rsidRDefault="00E9090C" w:rsidP="00D315AA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28"/>
                <w:szCs w:val="28"/>
              </w:rPr>
            </w:pPr>
            <w:r w:rsidRPr="00C86BCD">
              <w:rPr>
                <w:rFonts w:ascii="Times New Roman" w:eastAsia="Arial Unicode MS" w:hAnsi="Times New Roman" w:cs="Times New Roman"/>
                <w:b/>
                <w:bCs/>
                <w:sz w:val="28"/>
                <w:szCs w:val="28"/>
              </w:rPr>
              <w:t>2</w:t>
            </w:r>
          </w:p>
          <w:p w:rsidR="0092086D" w:rsidRPr="00C86BCD" w:rsidRDefault="0092086D" w:rsidP="00D315AA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28"/>
                <w:szCs w:val="28"/>
              </w:rPr>
            </w:pPr>
            <w:r w:rsidRPr="00C86BCD">
              <w:rPr>
                <w:rFonts w:ascii="Times New Roman" w:eastAsia="Arial Unicode MS" w:hAnsi="Times New Roman" w:cs="Times New Roman"/>
                <w:b/>
                <w:bCs/>
                <w:sz w:val="28"/>
                <w:szCs w:val="28"/>
              </w:rPr>
              <w:t>(full compliance)</w:t>
            </w:r>
          </w:p>
        </w:tc>
      </w:tr>
      <w:tr w:rsidR="00E9090C" w:rsidRPr="00C86BCD" w:rsidTr="0092086D">
        <w:trPr>
          <w:trHeight w:val="530"/>
        </w:trPr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90C" w:rsidRPr="00C86BCD" w:rsidRDefault="00E9090C" w:rsidP="00D315AA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86BCD">
              <w:rPr>
                <w:rFonts w:ascii="Times New Roman" w:eastAsia="Arial Unicode MS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4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90C" w:rsidRPr="00C86BCD" w:rsidRDefault="00E9090C" w:rsidP="00D315AA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86BCD">
              <w:rPr>
                <w:rFonts w:ascii="Times New Roman" w:eastAsia="Arial Unicode MS" w:hAnsi="Times New Roman" w:cs="Times New Roman"/>
                <w:sz w:val="24"/>
                <w:szCs w:val="24"/>
              </w:rPr>
              <w:t>Infectious disease (ID) consultation</w:t>
            </w: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90C" w:rsidRPr="00C86BCD" w:rsidRDefault="007E4A1C" w:rsidP="00D315AA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86BCD">
              <w:rPr>
                <w:rFonts w:ascii="Times New Roman" w:eastAsia="Arial Unicode MS" w:hAnsi="Times New Roman" w:cs="Times New Roman"/>
                <w:sz w:val="24"/>
                <w:szCs w:val="24"/>
              </w:rPr>
              <w:t>Not don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E9090C" w:rsidRPr="00C86BCD" w:rsidRDefault="00E9090C" w:rsidP="00D315AA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E9090C" w:rsidRPr="00C86BCD" w:rsidRDefault="00B13843" w:rsidP="00D315AA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86BCD">
              <w:rPr>
                <w:rFonts w:ascii="Times New Roman" w:eastAsia="Arial Unicode MS" w:hAnsi="Times New Roman" w:cs="Times New Roman"/>
                <w:sz w:val="24"/>
                <w:szCs w:val="24"/>
              </w:rPr>
              <w:t>Done</w:t>
            </w:r>
          </w:p>
        </w:tc>
      </w:tr>
      <w:tr w:rsidR="007E4A1C" w:rsidRPr="00C86BCD" w:rsidTr="0092086D">
        <w:trPr>
          <w:trHeight w:val="440"/>
        </w:trPr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A1C" w:rsidRPr="00C86BCD" w:rsidRDefault="007E4A1C" w:rsidP="007E4A1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86BCD">
              <w:rPr>
                <w:rFonts w:ascii="Times New Roman" w:eastAsia="Arial Unicode MS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4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A1C" w:rsidRPr="00C86BCD" w:rsidRDefault="00816A0B" w:rsidP="007E4A1C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86BC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nitiation of antifungal therapy</w:t>
            </w: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A1C" w:rsidRPr="00C86BCD" w:rsidRDefault="00B13843" w:rsidP="007E4A1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86BC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Start </w:t>
            </w:r>
            <w:r w:rsidR="007E4A1C" w:rsidRPr="00C86BC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&gt; 48 </w:t>
            </w:r>
            <w:proofErr w:type="spellStart"/>
            <w:r w:rsidR="007E4A1C" w:rsidRPr="00C86BCD">
              <w:rPr>
                <w:rFonts w:ascii="Times New Roman" w:eastAsia="Arial Unicode MS" w:hAnsi="Times New Roman" w:cs="Times New Roman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A1C" w:rsidRPr="00C86BCD" w:rsidRDefault="00B13843" w:rsidP="007E4A1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86BC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Start at </w:t>
            </w:r>
            <w:r w:rsidR="007E4A1C" w:rsidRPr="00C86BC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24-48 </w:t>
            </w:r>
            <w:proofErr w:type="spellStart"/>
            <w:r w:rsidR="007E4A1C" w:rsidRPr="00C86BCD">
              <w:rPr>
                <w:rFonts w:ascii="Times New Roman" w:eastAsia="Arial Unicode MS" w:hAnsi="Times New Roman" w:cs="Times New Roman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7E4A1C" w:rsidRPr="00C86BCD" w:rsidRDefault="00B13843" w:rsidP="007E4A1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86BC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Start &lt; </w:t>
            </w:r>
            <w:r w:rsidR="007E4A1C" w:rsidRPr="00C86BC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24 </w:t>
            </w:r>
            <w:proofErr w:type="spellStart"/>
            <w:r w:rsidR="007E4A1C" w:rsidRPr="00C86BCD">
              <w:rPr>
                <w:rFonts w:ascii="Times New Roman" w:eastAsia="Arial Unicode MS" w:hAnsi="Times New Roman" w:cs="Times New Roman"/>
                <w:sz w:val="24"/>
                <w:szCs w:val="24"/>
              </w:rPr>
              <w:t>hr</w:t>
            </w:r>
            <w:proofErr w:type="spellEnd"/>
          </w:p>
        </w:tc>
      </w:tr>
      <w:tr w:rsidR="007E4A1C" w:rsidRPr="00C86BCD" w:rsidTr="0092086D">
        <w:trPr>
          <w:trHeight w:val="440"/>
        </w:trPr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A1C" w:rsidRPr="00C86BCD" w:rsidRDefault="007E4A1C" w:rsidP="007E4A1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86BCD">
              <w:rPr>
                <w:rFonts w:ascii="Times New Roman" w:eastAsia="Arial Unicode MS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4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A1C" w:rsidRPr="00C86BCD" w:rsidRDefault="007E4A1C" w:rsidP="007E4A1C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86BC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Removal of catheter or source controlled </w:t>
            </w: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A1C" w:rsidRPr="00C86BCD" w:rsidRDefault="00B13843" w:rsidP="007E4A1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86BC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Perform </w:t>
            </w:r>
            <w:r w:rsidR="007E4A1C" w:rsidRPr="00C86BC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&gt; 48 </w:t>
            </w:r>
            <w:proofErr w:type="spellStart"/>
            <w:r w:rsidR="007E4A1C" w:rsidRPr="00C86BCD">
              <w:rPr>
                <w:rFonts w:ascii="Times New Roman" w:eastAsia="Arial Unicode MS" w:hAnsi="Times New Roman" w:cs="Times New Roman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A1C" w:rsidRPr="00C86BCD" w:rsidRDefault="00B13843" w:rsidP="007E4A1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86BC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Perform at </w:t>
            </w:r>
            <w:r w:rsidR="007E4A1C" w:rsidRPr="00C86BC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24-48 </w:t>
            </w:r>
            <w:proofErr w:type="spellStart"/>
            <w:r w:rsidR="007E4A1C" w:rsidRPr="00C86BCD">
              <w:rPr>
                <w:rFonts w:ascii="Times New Roman" w:eastAsia="Arial Unicode MS" w:hAnsi="Times New Roman" w:cs="Times New Roman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7E4A1C" w:rsidRPr="00C86BCD" w:rsidRDefault="00B13843" w:rsidP="007E4A1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86BC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Perform &lt; </w:t>
            </w:r>
            <w:r w:rsidR="007E4A1C" w:rsidRPr="00C86BC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24 </w:t>
            </w:r>
            <w:proofErr w:type="spellStart"/>
            <w:r w:rsidR="007E4A1C" w:rsidRPr="00C86BCD">
              <w:rPr>
                <w:rFonts w:ascii="Times New Roman" w:eastAsia="Arial Unicode MS" w:hAnsi="Times New Roman" w:cs="Times New Roman"/>
                <w:sz w:val="24"/>
                <w:szCs w:val="24"/>
              </w:rPr>
              <w:t>hr</w:t>
            </w:r>
            <w:proofErr w:type="spellEnd"/>
          </w:p>
        </w:tc>
      </w:tr>
      <w:tr w:rsidR="007E4A1C" w:rsidRPr="00C86BCD" w:rsidTr="0092086D">
        <w:trPr>
          <w:trHeight w:val="440"/>
        </w:trPr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A1C" w:rsidRPr="00C86BCD" w:rsidRDefault="007E4A1C" w:rsidP="00D315AA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86BCD">
              <w:rPr>
                <w:rFonts w:ascii="Times New Roman" w:eastAsia="Arial Unicode MS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4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A1C" w:rsidRPr="00C86BCD" w:rsidRDefault="007E4A1C" w:rsidP="00D315AA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86BCD">
              <w:rPr>
                <w:rFonts w:ascii="Times New Roman" w:eastAsia="Arial Unicode MS" w:hAnsi="Times New Roman" w:cs="Times New Roman"/>
                <w:sz w:val="24"/>
                <w:szCs w:val="24"/>
              </w:rPr>
              <w:t>Appropriate initial antifungal therapy</w:t>
            </w: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E4A1C" w:rsidRPr="00C86BCD" w:rsidRDefault="007E4A1C" w:rsidP="00D315AA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86BCD">
              <w:rPr>
                <w:rFonts w:ascii="Times New Roman" w:eastAsia="Arial Unicode MS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A1C" w:rsidRPr="00C86BCD" w:rsidRDefault="007E4A1C" w:rsidP="00D315AA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86BC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Amphotericin B 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7E4A1C" w:rsidRPr="00C86BCD" w:rsidRDefault="007E4A1C" w:rsidP="00D315AA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86BCD">
              <w:rPr>
                <w:rFonts w:ascii="Times New Roman" w:eastAsia="Arial Unicode MS" w:hAnsi="Times New Roman" w:cs="Times New Roman"/>
                <w:sz w:val="24"/>
                <w:szCs w:val="24"/>
              </w:rPr>
              <w:t>Micafungin</w:t>
            </w:r>
          </w:p>
        </w:tc>
      </w:tr>
      <w:tr w:rsidR="007E4A1C" w:rsidRPr="00C86BCD" w:rsidTr="0092086D">
        <w:trPr>
          <w:trHeight w:val="710"/>
        </w:trPr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A1C" w:rsidRPr="00C86BCD" w:rsidRDefault="007E4A1C" w:rsidP="00D315AA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86BCD">
              <w:rPr>
                <w:rFonts w:ascii="Times New Roman" w:eastAsia="Arial Unicode MS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4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A1C" w:rsidRPr="00C86BCD" w:rsidRDefault="007E4A1C" w:rsidP="00D315AA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86BCD">
              <w:rPr>
                <w:rFonts w:ascii="Times New Roman" w:eastAsia="Arial Unicode MS" w:hAnsi="Times New Roman" w:cs="Times New Roman"/>
                <w:sz w:val="24"/>
                <w:szCs w:val="24"/>
              </w:rPr>
              <w:t>Obtaining a blood culture at least once every other day</w:t>
            </w: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E4A1C" w:rsidRPr="00C86BCD" w:rsidRDefault="00B13843" w:rsidP="00D315AA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86BCD">
              <w:rPr>
                <w:rFonts w:ascii="Times New Roman" w:eastAsia="Arial Unicode MS" w:hAnsi="Times New Roman" w:cs="Times New Roman"/>
                <w:sz w:val="24"/>
                <w:szCs w:val="24"/>
              </w:rPr>
              <w:t>Not don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A1C" w:rsidRPr="00C86BCD" w:rsidRDefault="00B13843" w:rsidP="00D315AA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86BCD">
              <w:rPr>
                <w:rFonts w:ascii="Times New Roman" w:eastAsia="Arial Unicode MS" w:hAnsi="Times New Roman" w:cs="Times New Roman"/>
                <w:sz w:val="24"/>
                <w:szCs w:val="24"/>
              </w:rPr>
              <w:t>Less often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7E4A1C" w:rsidRPr="00C86BCD" w:rsidRDefault="007E4A1C" w:rsidP="00D315AA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86BCD">
              <w:rPr>
                <w:rFonts w:ascii="Times New Roman" w:eastAsia="Arial Unicode MS" w:hAnsi="Times New Roman" w:cs="Times New Roman"/>
                <w:sz w:val="24"/>
                <w:szCs w:val="24"/>
              </w:rPr>
              <w:t>Yes</w:t>
            </w:r>
          </w:p>
        </w:tc>
      </w:tr>
      <w:tr w:rsidR="007E4A1C" w:rsidRPr="00C86BCD" w:rsidTr="0092086D">
        <w:trPr>
          <w:trHeight w:val="665"/>
        </w:trPr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A1C" w:rsidRPr="00C86BCD" w:rsidRDefault="007E4A1C" w:rsidP="00D315AA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86BCD">
              <w:rPr>
                <w:rFonts w:ascii="Times New Roman" w:eastAsia="Arial Unicode MS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4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A1C" w:rsidRPr="00C86BCD" w:rsidRDefault="007E4A1C" w:rsidP="00D315AA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86BCD">
              <w:rPr>
                <w:rFonts w:ascii="Times New Roman" w:eastAsia="Arial Unicode MS" w:hAnsi="Times New Roman" w:cs="Times New Roman"/>
                <w:sz w:val="24"/>
                <w:szCs w:val="24"/>
              </w:rPr>
              <w:t>Duration of treatment at least 14 days from the first negative blood culture</w:t>
            </w: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E4A1C" w:rsidRPr="00C86BCD" w:rsidRDefault="00B13843" w:rsidP="00D315AA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86BCD">
              <w:rPr>
                <w:rFonts w:ascii="Times New Roman" w:eastAsia="Arial Unicode MS" w:hAnsi="Times New Roman" w:cs="Times New Roman"/>
                <w:sz w:val="24"/>
                <w:szCs w:val="24"/>
              </w:rPr>
              <w:t>Not don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A1C" w:rsidRPr="00C86BCD" w:rsidRDefault="00B13843" w:rsidP="00D315AA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86BCD">
              <w:rPr>
                <w:rFonts w:ascii="Times New Roman" w:eastAsia="Arial Unicode MS" w:hAnsi="Times New Roman" w:cs="Times New Roman"/>
                <w:sz w:val="24"/>
                <w:szCs w:val="24"/>
              </w:rPr>
              <w:t>Less than 14 days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7E4A1C" w:rsidRPr="00C86BCD" w:rsidRDefault="007E4A1C" w:rsidP="00D315AA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86BCD">
              <w:rPr>
                <w:rFonts w:ascii="Times New Roman" w:eastAsia="Arial Unicode MS" w:hAnsi="Times New Roman" w:cs="Times New Roman"/>
                <w:sz w:val="24"/>
                <w:szCs w:val="24"/>
              </w:rPr>
              <w:t>Yes</w:t>
            </w:r>
          </w:p>
        </w:tc>
      </w:tr>
      <w:tr w:rsidR="007E4A1C" w:rsidRPr="00C86BCD" w:rsidTr="0092086D">
        <w:trPr>
          <w:trHeight w:val="665"/>
        </w:trPr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A1C" w:rsidRPr="00C86BCD" w:rsidRDefault="007E4A1C" w:rsidP="00D315AA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86BCD">
              <w:rPr>
                <w:rFonts w:ascii="Times New Roman" w:eastAsia="Arial Unicode MS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4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A1C" w:rsidRPr="00C86BCD" w:rsidRDefault="007E4A1C" w:rsidP="00D315AA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86BCD">
              <w:rPr>
                <w:rFonts w:ascii="Times New Roman" w:eastAsia="Arial Unicode MS" w:hAnsi="Times New Roman" w:cs="Times New Roman"/>
                <w:sz w:val="24"/>
                <w:szCs w:val="24"/>
              </w:rPr>
              <w:t>Consider echocardiogram if persistent positive blood culture on day 5</w:t>
            </w: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A1C" w:rsidRPr="00C86BCD" w:rsidRDefault="007E4A1C" w:rsidP="00D315AA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86BCD">
              <w:rPr>
                <w:rFonts w:ascii="Times New Roman" w:eastAsia="Arial Unicode MS" w:hAnsi="Times New Roman" w:cs="Times New Roman"/>
                <w:sz w:val="24"/>
                <w:szCs w:val="24"/>
              </w:rPr>
              <w:t>Not don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7E4A1C" w:rsidRPr="00C86BCD" w:rsidRDefault="007E4A1C" w:rsidP="00D315AA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86BCD">
              <w:rPr>
                <w:rFonts w:ascii="Times New Roman" w:eastAsia="Arial Unicode MS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7E4A1C" w:rsidRPr="00C86BCD" w:rsidRDefault="007E4A1C" w:rsidP="00D315AA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7E4A1C" w:rsidRPr="00C86BCD" w:rsidTr="0092086D">
        <w:trPr>
          <w:trHeight w:val="710"/>
        </w:trPr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A1C" w:rsidRPr="00C86BCD" w:rsidRDefault="007E4A1C" w:rsidP="00D315AA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86BCD">
              <w:rPr>
                <w:rFonts w:ascii="Times New Roman" w:eastAsia="Arial Unicode MS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4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A1C" w:rsidRPr="00C86BCD" w:rsidRDefault="007E4A1C" w:rsidP="00D315AA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86BCD">
              <w:rPr>
                <w:rFonts w:ascii="Times New Roman" w:eastAsia="Arial Unicode MS" w:hAnsi="Times New Roman" w:cs="Times New Roman"/>
                <w:sz w:val="24"/>
                <w:szCs w:val="24"/>
              </w:rPr>
              <w:t>Consider ophthalmologic exam within 2 weeks after diagnosis</w:t>
            </w: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A1C" w:rsidRPr="00C86BCD" w:rsidRDefault="007E4A1C" w:rsidP="00D315AA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86BCD">
              <w:rPr>
                <w:rFonts w:ascii="Times New Roman" w:eastAsia="Arial Unicode MS" w:hAnsi="Times New Roman" w:cs="Times New Roman"/>
                <w:sz w:val="24"/>
                <w:szCs w:val="24"/>
              </w:rPr>
              <w:t>Not don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7E4A1C" w:rsidRPr="00C86BCD" w:rsidRDefault="007E4A1C" w:rsidP="00D315AA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86BCD">
              <w:rPr>
                <w:rFonts w:ascii="Times New Roman" w:eastAsia="Arial Unicode MS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7E4A1C" w:rsidRPr="00C86BCD" w:rsidRDefault="007E4A1C" w:rsidP="00D315AA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E9090C" w:rsidRPr="00D315AA" w:rsidTr="007E4A1C">
        <w:trPr>
          <w:trHeight w:val="557"/>
        </w:trPr>
        <w:tc>
          <w:tcPr>
            <w:tcW w:w="53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90C" w:rsidRPr="00C86BCD" w:rsidRDefault="00E9090C" w:rsidP="00D315AA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28"/>
                <w:szCs w:val="28"/>
              </w:rPr>
            </w:pPr>
            <w:r w:rsidRPr="00C86BCD">
              <w:rPr>
                <w:rFonts w:ascii="Times New Roman" w:eastAsia="Arial Unicode MS" w:hAnsi="Times New Roman" w:cs="Times New Roman"/>
                <w:b/>
                <w:bCs/>
                <w:sz w:val="28"/>
                <w:szCs w:val="28"/>
              </w:rPr>
              <w:t>Total score</w:t>
            </w:r>
          </w:p>
        </w:tc>
        <w:tc>
          <w:tcPr>
            <w:tcW w:w="7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90C" w:rsidRPr="007E4A1C" w:rsidRDefault="00E9090C" w:rsidP="00D315AA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28"/>
                <w:szCs w:val="28"/>
              </w:rPr>
            </w:pPr>
            <w:r w:rsidRPr="00C86BCD">
              <w:rPr>
                <w:rFonts w:ascii="Times New Roman" w:eastAsia="Arial Unicode MS" w:hAnsi="Times New Roman" w:cs="Times New Roman"/>
                <w:b/>
                <w:bCs/>
                <w:sz w:val="28"/>
                <w:szCs w:val="28"/>
              </w:rPr>
              <w:t>14</w:t>
            </w:r>
            <w:bookmarkStart w:id="0" w:name="_GoBack"/>
            <w:bookmarkEnd w:id="0"/>
            <w:r w:rsidR="00B13843">
              <w:rPr>
                <w:rFonts w:ascii="Times New Roman" w:eastAsia="Arial Unicode MS" w:hAnsi="Times New Roman" w:cs="Times New Roman"/>
                <w:b/>
                <w:bCs/>
                <w:sz w:val="28"/>
                <w:szCs w:val="28"/>
              </w:rPr>
              <w:t xml:space="preserve"> </w:t>
            </w:r>
          </w:p>
        </w:tc>
      </w:tr>
    </w:tbl>
    <w:p w:rsidR="00E9090C" w:rsidRPr="00D315AA" w:rsidRDefault="00E9090C" w:rsidP="00D315AA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E9090C" w:rsidRPr="00D315AA" w:rsidRDefault="00E9090C" w:rsidP="00D315AA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893893" w:rsidRDefault="00893893"/>
    <w:sectPr w:rsidR="00893893" w:rsidSect="007E4A1C">
      <w:pgSz w:w="15840" w:h="12240" w:orient="landscape"/>
      <w:pgMar w:top="1440" w:right="1440" w:bottom="1440" w:left="1440" w:header="720" w:footer="720" w:gutter="0"/>
      <w:cols w:space="720"/>
      <w:docGrid w:linePitch="43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H SarabunPSK">
    <w:panose1 w:val="020B0500040200020003"/>
    <w:charset w:val="DE"/>
    <w:family w:val="swiss"/>
    <w:pitch w:val="variable"/>
    <w:sig w:usb0="A100006F" w:usb1="5000205A" w:usb2="00000000" w:usb3="00000000" w:csb0="000101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90C"/>
    <w:rsid w:val="00051357"/>
    <w:rsid w:val="00227D55"/>
    <w:rsid w:val="007E4A1C"/>
    <w:rsid w:val="00816A0B"/>
    <w:rsid w:val="00893893"/>
    <w:rsid w:val="0092086D"/>
    <w:rsid w:val="00B13843"/>
    <w:rsid w:val="00B44CCD"/>
    <w:rsid w:val="00C86BCD"/>
    <w:rsid w:val="00D315AA"/>
    <w:rsid w:val="00E90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118CBC-0033-4294-829E-B76AA88AB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090C"/>
    <w:rPr>
      <w:rFonts w:ascii="TH SarabunPSK" w:hAnsi="TH SarabunPSK" w:cs="TH SarabunPSK"/>
      <w:kern w:val="2"/>
      <w:sz w:val="32"/>
      <w:szCs w:val="3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090C"/>
    <w:pPr>
      <w:spacing w:after="0" w:line="240" w:lineRule="auto"/>
    </w:pPr>
    <w:rPr>
      <w:rFonts w:ascii="TH SarabunPSK" w:hAnsi="TH SarabunPSK" w:cs="TH SarabunPSK"/>
      <w:kern w:val="2"/>
      <w:sz w:val="32"/>
      <w:szCs w:val="3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9090C"/>
    <w:pPr>
      <w:spacing w:after="0" w:line="240" w:lineRule="auto"/>
    </w:pPr>
    <w:rPr>
      <w:rFonts w:ascii="TH SarabunPSK" w:hAnsi="TH SarabunPSK" w:cs="TH SarabunPSK"/>
      <w:kern w:val="2"/>
      <w:sz w:val="32"/>
      <w:szCs w:val="3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5-07-02T13:45:00Z</dcterms:created>
  <dcterms:modified xsi:type="dcterms:W3CDTF">2025-07-02T13:45:00Z</dcterms:modified>
</cp:coreProperties>
</file>